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97772" w14:textId="1B94CB48" w:rsidR="006D4BB3" w:rsidRPr="00864841" w:rsidRDefault="006D4BB3" w:rsidP="006D4BB3">
      <w:pPr>
        <w:spacing w:line="276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D830EC">
        <w:rPr>
          <w:b/>
          <w:bCs/>
          <w:sz w:val="20"/>
          <w:szCs w:val="20"/>
        </w:rPr>
        <w:t>Table 1</w:t>
      </w:r>
      <w:r>
        <w:rPr>
          <w:b/>
          <w:bCs/>
          <w:sz w:val="20"/>
          <w:szCs w:val="20"/>
        </w:rPr>
        <w:t>: Individual responses to attitude items</w:t>
      </w:r>
    </w:p>
    <w:tbl>
      <w:tblPr>
        <w:tblStyle w:val="PlainTable2"/>
        <w:tblW w:w="14112" w:type="dxa"/>
        <w:tblLook w:val="06A0" w:firstRow="1" w:lastRow="0" w:firstColumn="1" w:lastColumn="0" w:noHBand="1" w:noVBand="1"/>
      </w:tblPr>
      <w:tblGrid>
        <w:gridCol w:w="3577"/>
        <w:gridCol w:w="3846"/>
        <w:gridCol w:w="1135"/>
        <w:gridCol w:w="2875"/>
        <w:gridCol w:w="2679"/>
      </w:tblGrid>
      <w:tr w:rsidR="006D4BB3" w:rsidRPr="008C03D9" w14:paraId="4A26C255" w14:textId="77777777" w:rsidTr="00C76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23584F45" w14:textId="77777777" w:rsidR="006D4BB3" w:rsidRPr="008C03D9" w:rsidRDefault="006D4BB3" w:rsidP="00C768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DE5D17A" w14:textId="77777777" w:rsidR="006D4BB3" w:rsidRPr="008C03D9" w:rsidRDefault="006D4BB3" w:rsidP="00C768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44A1ECC4" w14:textId="77777777" w:rsidR="006D4BB3" w:rsidRDefault="006D4BB3" w:rsidP="00C768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  <w:vAlign w:val="center"/>
          </w:tcPr>
          <w:p w14:paraId="130504EE" w14:textId="77777777" w:rsidR="006D4BB3" w:rsidRDefault="006D4BB3" w:rsidP="00C76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429ADD40" w14:textId="77777777" w:rsidR="006D4BB3" w:rsidRDefault="006D4BB3" w:rsidP="00C76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6D4BB3" w:rsidRPr="008C03D9" w14:paraId="45AB757B" w14:textId="77777777" w:rsidTr="00C768D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single" w:sz="4" w:space="0" w:color="auto"/>
            </w:tcBorders>
          </w:tcPr>
          <w:p w14:paraId="4BFA07CD" w14:textId="77777777" w:rsidR="006D4BB3" w:rsidRPr="008C03D9" w:rsidRDefault="006D4BB3" w:rsidP="00C768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46" w:type="dxa"/>
            <w:tcBorders>
              <w:top w:val="nil"/>
              <w:bottom w:val="single" w:sz="4" w:space="0" w:color="auto"/>
            </w:tcBorders>
          </w:tcPr>
          <w:p w14:paraId="520A23E8" w14:textId="77777777" w:rsidR="006D4BB3" w:rsidRPr="008C03D9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bottom"/>
          </w:tcPr>
          <w:p w14:paraId="6A104C5A" w14:textId="77777777" w:rsidR="006D4BB3" w:rsidRPr="008C03D9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  <w:vAlign w:val="center"/>
          </w:tcPr>
          <w:p w14:paraId="0E4E0711" w14:textId="77777777" w:rsidR="006D4BB3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single" w:sz="4" w:space="0" w:color="auto"/>
            </w:tcBorders>
          </w:tcPr>
          <w:p w14:paraId="6271E001" w14:textId="77777777" w:rsidR="006D4BB3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6D4BB3" w:rsidRPr="008C03D9" w14:paraId="2DC5B910" w14:textId="77777777" w:rsidTr="00C768D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single" w:sz="4" w:space="0" w:color="auto"/>
              <w:bottom w:val="single" w:sz="4" w:space="0" w:color="auto"/>
            </w:tcBorders>
          </w:tcPr>
          <w:p w14:paraId="5DC6D7D5" w14:textId="77777777" w:rsidR="006D4BB3" w:rsidRPr="00F42EAE" w:rsidRDefault="006D4BB3" w:rsidP="00C768DF">
            <w:pPr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Item</w:t>
            </w:r>
          </w:p>
        </w:tc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</w:tcPr>
          <w:p w14:paraId="3052F2A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Respon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3B63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4FE1B1F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N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</w:tcPr>
          <w:p w14:paraId="20746EA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%</w:t>
            </w:r>
          </w:p>
        </w:tc>
      </w:tr>
      <w:tr w:rsidR="006D4BB3" w:rsidRPr="008C03D9" w14:paraId="791D9E3C" w14:textId="77777777" w:rsidTr="00C768DF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single" w:sz="4" w:space="0" w:color="auto"/>
            </w:tcBorders>
          </w:tcPr>
          <w:p w14:paraId="15595DBA" w14:textId="77777777" w:rsidR="006D4BB3" w:rsidRPr="00F42EAE" w:rsidRDefault="006D4BB3" w:rsidP="00C768DF">
            <w:pPr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A person with dementia’s memory will improve with treatment.</w:t>
            </w:r>
          </w:p>
        </w:tc>
        <w:tc>
          <w:tcPr>
            <w:tcW w:w="3846" w:type="dxa"/>
            <w:tcBorders>
              <w:top w:val="single" w:sz="4" w:space="0" w:color="auto"/>
              <w:bottom w:val="nil"/>
            </w:tcBorders>
          </w:tcPr>
          <w:p w14:paraId="206D63E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Agree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bottom"/>
          </w:tcPr>
          <w:p w14:paraId="1F9EDC7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2C7C1CD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09</w:t>
            </w:r>
          </w:p>
        </w:tc>
        <w:tc>
          <w:tcPr>
            <w:tcW w:w="2679" w:type="dxa"/>
            <w:tcBorders>
              <w:top w:val="single" w:sz="4" w:space="0" w:color="auto"/>
              <w:bottom w:val="nil"/>
            </w:tcBorders>
          </w:tcPr>
          <w:p w14:paraId="306A4D2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4.7</w:t>
            </w:r>
          </w:p>
        </w:tc>
      </w:tr>
      <w:tr w:rsidR="006D4BB3" w:rsidRPr="008C03D9" w14:paraId="66EC5159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004C6D4B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F0995B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Agre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7DC13B2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908810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619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649C3E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36.5</w:t>
            </w:r>
          </w:p>
        </w:tc>
      </w:tr>
      <w:tr w:rsidR="006D4BB3" w:rsidRPr="008C03D9" w14:paraId="07A4CED2" w14:textId="77777777" w:rsidTr="00C768D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12F9AF88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FCFB2F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2E11C7A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B246F2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90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FC8710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8.8</w:t>
            </w:r>
          </w:p>
        </w:tc>
      </w:tr>
      <w:tr w:rsidR="006D4BB3" w:rsidRPr="008C03D9" w14:paraId="5B0A2171" w14:textId="77777777" w:rsidTr="00C768D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589F0762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7EB242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42D7A99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690E3A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697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F79B46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38.3</w:t>
            </w:r>
          </w:p>
        </w:tc>
      </w:tr>
      <w:tr w:rsidR="006D4BB3" w:rsidRPr="008C03D9" w14:paraId="0F39C742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2EB1BFF9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41E77B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4FE3938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89F792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53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48F8E36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5.7</w:t>
            </w:r>
          </w:p>
        </w:tc>
      </w:tr>
      <w:tr w:rsidR="006D4BB3" w:rsidRPr="008C03D9" w14:paraId="4D600CD6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369DEFB7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40216E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Don’t know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3F36349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D8CBBC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226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B0BC3B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5.1</w:t>
            </w:r>
          </w:p>
        </w:tc>
      </w:tr>
      <w:tr w:rsidR="006D4BB3" w:rsidRPr="008C03D9" w14:paraId="2319B37A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bottom w:val="nil"/>
            </w:tcBorders>
          </w:tcPr>
          <w:p w14:paraId="78D940E9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419C1C5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Missing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1CF6F1A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8A2075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38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B003C6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0.9</w:t>
            </w:r>
          </w:p>
        </w:tc>
      </w:tr>
      <w:tr w:rsidR="006D4BB3" w:rsidRPr="008C03D9" w14:paraId="01273234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2C071F6C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84D2C6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33AC5D4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683570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7AF0A3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D4BB3" w:rsidRPr="008C03D9" w14:paraId="31AE2536" w14:textId="77777777" w:rsidTr="00C768D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57BDA90A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20ACEA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3A6E92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54B937A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F657108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0678BCAD" w14:textId="77777777" w:rsidTr="00C768DF">
        <w:tblPrEx>
          <w:tblLook w:val="04A0" w:firstRow="1" w:lastRow="0" w:firstColumn="1" w:lastColumn="0" w:noHBand="0" w:noVBand="1"/>
        </w:tblPrEx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nil"/>
            </w:tcBorders>
          </w:tcPr>
          <w:p w14:paraId="00D65247" w14:textId="77777777" w:rsidR="006D4BB3" w:rsidRPr="00F42EAE" w:rsidRDefault="006D4BB3" w:rsidP="00C768DF">
            <w:pPr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There is value in a person with dementia being given a formal diagnosis from a doctor.</w:t>
            </w: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391F101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B9E35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153EF8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55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C19D7C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5.8</w:t>
            </w:r>
          </w:p>
        </w:tc>
      </w:tr>
      <w:tr w:rsidR="006D4BB3" w:rsidRPr="008C03D9" w14:paraId="349AD4B9" w14:textId="77777777" w:rsidTr="00C768D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60EAED39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F9B7C46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FB57BA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76173A8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365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09EBBE4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53.4</w:t>
            </w:r>
          </w:p>
        </w:tc>
      </w:tr>
      <w:tr w:rsidR="006D4BB3" w:rsidRPr="008C03D9" w14:paraId="005283E6" w14:textId="77777777" w:rsidTr="00C768DF">
        <w:tblPrEx>
          <w:tblLook w:val="04A0" w:firstRow="1" w:lastRow="0" w:firstColumn="1" w:lastColumn="0" w:noHBand="0" w:noVBand="1"/>
        </w:tblPrEx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32DF8E35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455F484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365323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C4396E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66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8012E1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0.5</w:t>
            </w:r>
          </w:p>
        </w:tc>
      </w:tr>
      <w:tr w:rsidR="006D4BB3" w:rsidRPr="008C03D9" w14:paraId="0823516E" w14:textId="77777777" w:rsidTr="00C768D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789AC9F8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54330DE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DB6B3F3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522626B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99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3268759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2.4</w:t>
            </w:r>
          </w:p>
        </w:tc>
      </w:tr>
      <w:tr w:rsidR="006D4BB3" w:rsidRPr="008C03D9" w14:paraId="30467D6B" w14:textId="77777777" w:rsidTr="00C768DF">
        <w:tblPrEx>
          <w:tblLook w:val="04A0" w:firstRow="1" w:lastRow="0" w:firstColumn="1" w:lastColumn="0" w:noHBand="0" w:noVBand="1"/>
        </w:tblPrEx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4DF7923F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DB257F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E4CFA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E002E3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26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7F9ABF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.8</w:t>
            </w:r>
          </w:p>
        </w:tc>
      </w:tr>
      <w:tr w:rsidR="006D4BB3" w:rsidRPr="008C03D9" w14:paraId="298AF648" w14:textId="77777777" w:rsidTr="00C768D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1B463A2E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032B50C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Don’t know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58925B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4F396C9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88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FEC5BCE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</w:t>
            </w:r>
          </w:p>
        </w:tc>
      </w:tr>
      <w:tr w:rsidR="006D4BB3" w:rsidRPr="008C03D9" w14:paraId="6A4F3B1E" w14:textId="77777777" w:rsidTr="00C768DF">
        <w:tblPrEx>
          <w:tblLook w:val="04A0" w:firstRow="1" w:lastRow="0" w:firstColumn="1" w:lastColumn="0" w:noHBand="0" w:noVBand="1"/>
        </w:tblPrEx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bottom w:val="nil"/>
            </w:tcBorders>
          </w:tcPr>
          <w:p w14:paraId="5316F927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3361349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Miss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32A91F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32F85A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0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127435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0.9</w:t>
            </w:r>
          </w:p>
        </w:tc>
      </w:tr>
      <w:tr w:rsidR="006D4BB3" w:rsidRPr="008C03D9" w14:paraId="4BEFAB40" w14:textId="77777777" w:rsidTr="00C768D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7C9BEEEC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529CBB3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F783E29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2F58436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FDDD2E1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61439612" w14:textId="77777777" w:rsidTr="00C768D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448981DA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A476C9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1E12B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9C07D87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89C5A5E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66781BB0" w14:textId="77777777" w:rsidTr="00C768D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nil"/>
            </w:tcBorders>
          </w:tcPr>
          <w:p w14:paraId="78E12D24" w14:textId="77777777" w:rsidR="006D4BB3" w:rsidRPr="00F42EAE" w:rsidRDefault="006D4BB3" w:rsidP="00C768DF">
            <w:pPr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We can do a lot now to improve the lives of people with dementia.</w:t>
            </w: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18DC0E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62E3D7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6F8556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63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4FF0DDC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8.2</w:t>
            </w:r>
          </w:p>
        </w:tc>
      </w:tr>
      <w:tr w:rsidR="006D4BB3" w:rsidRPr="008C03D9" w14:paraId="2A3E5855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28CB2254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13F0BFD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5FD68D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5ABB4A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746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73D6AF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62.0</w:t>
            </w:r>
          </w:p>
        </w:tc>
      </w:tr>
      <w:tr w:rsidR="006D4BB3" w:rsidRPr="008C03D9" w14:paraId="5D70DE2C" w14:textId="77777777" w:rsidTr="00C768D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34CF885A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18AEA58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F104AA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F0C23F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95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FCC58A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8.9</w:t>
            </w:r>
          </w:p>
        </w:tc>
      </w:tr>
      <w:tr w:rsidR="006D4BB3" w:rsidRPr="008C03D9" w14:paraId="22618EB7" w14:textId="77777777" w:rsidTr="00C768D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4E081520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71F4FF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4C247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F20436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68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3C75DA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5.4</w:t>
            </w:r>
          </w:p>
        </w:tc>
      </w:tr>
      <w:tr w:rsidR="006D4BB3" w:rsidRPr="008C03D9" w14:paraId="727B4E6C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13ACC64B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63FED7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D86776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A9F7D9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63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3A1D52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.4</w:t>
            </w:r>
          </w:p>
        </w:tc>
      </w:tr>
      <w:tr w:rsidR="006D4BB3" w:rsidRPr="008C03D9" w14:paraId="1E87E580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7F7C7ED7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61AF6D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Don’t know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37B7B6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3390EB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41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EF600C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2</w:t>
            </w:r>
          </w:p>
        </w:tc>
      </w:tr>
      <w:tr w:rsidR="006D4BB3" w:rsidRPr="008C03D9" w14:paraId="28CF9E1A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bottom w:val="nil"/>
            </w:tcBorders>
          </w:tcPr>
          <w:p w14:paraId="5E7C1CDD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5A6C416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Miss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169EB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CD4454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66716F8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0.9</w:t>
            </w:r>
          </w:p>
        </w:tc>
      </w:tr>
      <w:tr w:rsidR="006D4BB3" w:rsidRPr="008C03D9" w14:paraId="4BBB2D1B" w14:textId="77777777" w:rsidTr="00C768DF">
        <w:tblPrEx>
          <w:tblLook w:val="04A0" w:firstRow="1" w:lastRow="0" w:firstColumn="1" w:lastColumn="0" w:noHBand="0" w:noVBand="1"/>
        </w:tblPrEx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3FF1170C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1F0E0BC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8E620F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F8B778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474465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3D349178" w14:textId="77777777" w:rsidTr="00C768D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nil"/>
              <w:bottom w:val="nil"/>
            </w:tcBorders>
          </w:tcPr>
          <w:p w14:paraId="66BE32CF" w14:textId="77777777" w:rsidR="006D4BB3" w:rsidRPr="00F42EAE" w:rsidRDefault="006D4BB3" w:rsidP="00C768DF">
            <w:pPr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People with dementia can enjoy life.</w:t>
            </w: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9B00C6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D8F07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5A8EA4C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10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D5551E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7.0</w:t>
            </w:r>
          </w:p>
        </w:tc>
      </w:tr>
      <w:tr w:rsidR="006D4BB3" w:rsidRPr="008C03D9" w14:paraId="76622336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24BD6E0E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1233D12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8EC66C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502F489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10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41019FF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7.4</w:t>
            </w:r>
          </w:p>
        </w:tc>
      </w:tr>
      <w:tr w:rsidR="006D4BB3" w:rsidRPr="008C03D9" w14:paraId="4DCA6B77" w14:textId="77777777" w:rsidTr="00C768D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2DEDCB13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1694668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62D2B1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DDB157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63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8D2E5E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0.4</w:t>
            </w:r>
          </w:p>
        </w:tc>
      </w:tr>
      <w:tr w:rsidR="006D4BB3" w:rsidRPr="008C03D9" w14:paraId="329D67C1" w14:textId="77777777" w:rsidTr="00C768D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69899602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5E4CCC8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34E3B6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B4A477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223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BA3B68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7.6</w:t>
            </w:r>
          </w:p>
        </w:tc>
      </w:tr>
      <w:tr w:rsidR="006D4BB3" w:rsidRPr="008C03D9" w14:paraId="338F2779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5BA21860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48DFCB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25745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5EC0DE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29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BDF60B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</w:tc>
      </w:tr>
      <w:tr w:rsidR="006D4BB3" w:rsidRPr="008C03D9" w14:paraId="02A1785B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15EA2D9E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53E4C60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 xml:space="preserve">Don’t know 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A8D431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853E00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6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4C69DD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</w:t>
            </w:r>
          </w:p>
        </w:tc>
      </w:tr>
      <w:tr w:rsidR="006D4BB3" w:rsidRPr="008C03D9" w14:paraId="27AB2F1D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0792E04D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8B3A80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Miss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F417B3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5E20821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3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02ADE9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.0</w:t>
            </w:r>
          </w:p>
        </w:tc>
      </w:tr>
      <w:tr w:rsidR="006D4BB3" w:rsidRPr="008C03D9" w14:paraId="489C6778" w14:textId="77777777" w:rsidTr="00C768DF">
        <w:tblPrEx>
          <w:tblLook w:val="04A0" w:firstRow="1" w:lastRow="0" w:firstColumn="1" w:lastColumn="0" w:noHBand="0" w:noVBand="1"/>
        </w:tblPrEx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6D3B2B99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1204720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F979B0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622907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70CFEE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75984E1C" w14:textId="77777777" w:rsidTr="00C768D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333A483A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5DF1A68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A8F1BA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F24CADA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418710B2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50C1A260" w14:textId="77777777" w:rsidTr="00C768D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nil"/>
              <w:bottom w:val="nil"/>
            </w:tcBorders>
          </w:tcPr>
          <w:p w14:paraId="6EF97304" w14:textId="77777777" w:rsidR="006D4BB3" w:rsidRPr="00F42EAE" w:rsidRDefault="006D4BB3" w:rsidP="00C768DF">
            <w:pPr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We need to be more tolerant toward people with dementia in our society.</w:t>
            </w: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2BE618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CB15D3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B524F6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59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6FBD6B1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3.4</w:t>
            </w:r>
          </w:p>
        </w:tc>
      </w:tr>
      <w:tr w:rsidR="006D4BB3" w:rsidRPr="008C03D9" w14:paraId="794548BC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2F7F1B10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3A3DF4A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5DF7B3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986D0F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364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640A46A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75.9</w:t>
            </w:r>
          </w:p>
        </w:tc>
      </w:tr>
      <w:tr w:rsidR="006D4BB3" w:rsidRPr="008C03D9" w14:paraId="399AAE9F" w14:textId="77777777" w:rsidTr="00C768D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72044CDB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A05517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912147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5A8372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91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159B5A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.3</w:t>
            </w:r>
          </w:p>
        </w:tc>
      </w:tr>
      <w:tr w:rsidR="006D4BB3" w:rsidRPr="008C03D9" w14:paraId="12DFC8F9" w14:textId="77777777" w:rsidTr="00C768D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7E29D343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59AB8D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BB0C6A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7C0B16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9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662AEF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.3</w:t>
            </w:r>
          </w:p>
        </w:tc>
      </w:tr>
      <w:tr w:rsidR="006D4BB3" w:rsidRPr="008C03D9" w14:paraId="4199C772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2E2DC09D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C431DC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5DB285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3A7C73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1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69307A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0.2</w:t>
            </w:r>
          </w:p>
        </w:tc>
      </w:tr>
      <w:tr w:rsidR="006D4BB3" w:rsidRPr="008C03D9" w14:paraId="1A2CE534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43852D37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72477C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 xml:space="preserve">Don’t know 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D144DE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EFEA39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3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9D6A2B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</w:tr>
      <w:tr w:rsidR="006D4BB3" w:rsidRPr="008C03D9" w14:paraId="30295621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4761C180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C491B8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Miss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BB1BD3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CB4E98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9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636EE3E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0.9</w:t>
            </w:r>
          </w:p>
        </w:tc>
      </w:tr>
      <w:tr w:rsidR="006D4BB3" w:rsidRPr="008C03D9" w14:paraId="3895FEA3" w14:textId="77777777" w:rsidTr="00C768D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3CDA0196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127BA9EB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32485B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D0E966F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3AE1630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3DB05A86" w14:textId="77777777" w:rsidTr="00C768D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6D568CD4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C65842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D8B654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7B8DC22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9E1FCEA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00B8390E" w14:textId="77777777" w:rsidTr="00C768D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318DA564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20EB79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9A5A93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5358A360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A808D45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792C6A4A" w14:textId="77777777" w:rsidTr="00C768D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nil"/>
            </w:tcBorders>
          </w:tcPr>
          <w:p w14:paraId="36718F46" w14:textId="77777777" w:rsidR="006D4BB3" w:rsidRPr="00F42EAE" w:rsidRDefault="006D4BB3" w:rsidP="00C768DF">
            <w:pPr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I do not think that people with dementia can make a positive contribution to society.</w:t>
            </w: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3D924B5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060546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A9264B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83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D2F430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.1</w:t>
            </w:r>
          </w:p>
        </w:tc>
      </w:tr>
      <w:tr w:rsidR="006D4BB3" w:rsidRPr="008C03D9" w14:paraId="019DC1DC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37F6A2E7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BD441E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8EFEC9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5753475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041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0E5F96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6.1</w:t>
            </w:r>
          </w:p>
        </w:tc>
      </w:tr>
      <w:tr w:rsidR="006D4BB3" w:rsidRPr="008C03D9" w14:paraId="7463902C" w14:textId="77777777" w:rsidTr="00C768D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1C22B571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A97837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19A982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2CACE7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61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96009C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8.1</w:t>
            </w:r>
          </w:p>
        </w:tc>
      </w:tr>
      <w:tr w:rsidR="006D4BB3" w:rsidRPr="008C03D9" w14:paraId="484F06F9" w14:textId="77777777" w:rsidTr="00C768D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2A9EDE73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BC89C0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A1564A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1C2F41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540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F1A201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4.7</w:t>
            </w:r>
          </w:p>
        </w:tc>
      </w:tr>
      <w:tr w:rsidR="006D4BB3" w:rsidRPr="008C03D9" w14:paraId="153A800D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1ACB63C3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7BEF98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47645D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861441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5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67EB03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.4</w:t>
            </w:r>
          </w:p>
        </w:tc>
      </w:tr>
      <w:tr w:rsidR="006D4BB3" w:rsidRPr="008C03D9" w14:paraId="22FABEE3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004F3F4E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B3C38D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Don’t know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05EC34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5E76D4E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10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FD2BF1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5</w:t>
            </w:r>
          </w:p>
        </w:tc>
      </w:tr>
      <w:tr w:rsidR="006D4BB3" w:rsidRPr="008C03D9" w14:paraId="25717431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bottom w:val="nil"/>
            </w:tcBorders>
          </w:tcPr>
          <w:p w14:paraId="0879CDE7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43DCDCA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Miss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B0AB6D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513F47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5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997890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.0</w:t>
            </w:r>
          </w:p>
        </w:tc>
      </w:tr>
      <w:tr w:rsidR="006D4BB3" w:rsidRPr="008C03D9" w14:paraId="023BE2A3" w14:textId="77777777" w:rsidTr="00C768D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0C8345AF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31501CC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F2C3ED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7534C9D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1AF0412" w14:textId="77777777" w:rsidR="006D4BB3" w:rsidRPr="00F42EAE" w:rsidRDefault="006D4BB3" w:rsidP="00C76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37B92109" w14:textId="77777777" w:rsidTr="00C768D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4E722E40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D653F7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03FBC0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81C1FB2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9F8C562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1A397B07" w14:textId="77777777" w:rsidTr="00C768D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nil"/>
            </w:tcBorders>
          </w:tcPr>
          <w:p w14:paraId="54352757" w14:textId="77777777" w:rsidR="006D4BB3" w:rsidRPr="00F42EAE" w:rsidRDefault="006D4BB3" w:rsidP="00C768DF">
            <w:pPr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If I had dementia, I would hide the diagnosis from others.</w:t>
            </w: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163322F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2D199A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E00646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29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0196B6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.9</w:t>
            </w:r>
          </w:p>
        </w:tc>
      </w:tr>
      <w:tr w:rsidR="006D4BB3" w:rsidRPr="008C03D9" w14:paraId="337F7492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2A3168BA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448B6F5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43BA9F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FF4FDA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998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4B449C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2.5</w:t>
            </w:r>
          </w:p>
        </w:tc>
      </w:tr>
      <w:tr w:rsidR="006D4BB3" w:rsidRPr="008C03D9" w14:paraId="5EC7FF93" w14:textId="77777777" w:rsidTr="00C768D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3BA7C2A1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DE2802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55BB7C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AA5418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9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0D0A14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.3</w:t>
            </w:r>
          </w:p>
        </w:tc>
      </w:tr>
      <w:tr w:rsidR="006D4BB3" w:rsidRPr="008C03D9" w14:paraId="56EBAD7A" w14:textId="77777777" w:rsidTr="00C768D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39A4A1FD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BE7485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2CE2A5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A3BEAA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498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7A603C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56.4</w:t>
            </w:r>
          </w:p>
        </w:tc>
      </w:tr>
      <w:tr w:rsidR="006D4BB3" w:rsidRPr="008C03D9" w14:paraId="3DA789AB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2A6B0666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6E1522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D1A10A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BFE29D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515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0970BA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1.6</w:t>
            </w:r>
          </w:p>
        </w:tc>
      </w:tr>
      <w:tr w:rsidR="006D4BB3" w:rsidRPr="008C03D9" w14:paraId="507AB20A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5F594A33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F806D1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Don’t know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CE671D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2FA9EE1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57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51FCFF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3</w:t>
            </w:r>
          </w:p>
        </w:tc>
      </w:tr>
      <w:tr w:rsidR="006D4BB3" w:rsidRPr="008C03D9" w14:paraId="40BCD35C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bottom w:val="nil"/>
            </w:tcBorders>
          </w:tcPr>
          <w:p w14:paraId="0E0D0C04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592BBE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Miss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93EC36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7DB8C1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3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4C99BB8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.0</w:t>
            </w:r>
          </w:p>
        </w:tc>
      </w:tr>
      <w:tr w:rsidR="006D4BB3" w:rsidRPr="008C03D9" w14:paraId="29337516" w14:textId="77777777" w:rsidTr="00C768DF">
        <w:tblPrEx>
          <w:tblLook w:val="04A0" w:firstRow="1" w:lastRow="0" w:firstColumn="1" w:lastColumn="0" w:noHBand="0" w:noVBand="1"/>
        </w:tblPrEx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270540AC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F8ECE9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497607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E5CECF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DFB352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4AAC1C60" w14:textId="77777777" w:rsidTr="00C768D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361F84F7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23CC58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071D48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9F34A2F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571D2AE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3044C188" w14:textId="77777777" w:rsidTr="00E8314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47C96D6F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15781E0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C23EEA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987FBF3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0D96D5A" w14:textId="77777777" w:rsidR="006D4BB3" w:rsidRPr="00F42EAE" w:rsidRDefault="006D4BB3" w:rsidP="00C76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0AAD2909" w14:textId="77777777" w:rsidTr="00E8314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nil"/>
              <w:bottom w:val="nil"/>
            </w:tcBorders>
          </w:tcPr>
          <w:p w14:paraId="58C13BD9" w14:textId="77777777" w:rsidR="006D4BB3" w:rsidRPr="00F42EAE" w:rsidRDefault="006D4BB3" w:rsidP="00C768DF">
            <w:pPr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If I saw someone with dementia struggling to do something, I would help them.</w:t>
            </w: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0821D71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544D0F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C115E2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645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1155265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4.6</w:t>
            </w:r>
          </w:p>
        </w:tc>
      </w:tr>
      <w:tr w:rsidR="006D4BB3" w:rsidRPr="008C03D9" w14:paraId="6474F2E4" w14:textId="77777777" w:rsidTr="00E8314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300BE5AF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537732E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EE7C67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CB4BBB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468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7C91123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78.2</w:t>
            </w:r>
          </w:p>
        </w:tc>
      </w:tr>
      <w:tr w:rsidR="006D4BB3" w:rsidRPr="008C03D9" w14:paraId="26E5F6CA" w14:textId="77777777" w:rsidTr="00E8314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7596FB1A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3C2C125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1C7D9F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6B027E9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4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59BF9C8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.2</w:t>
            </w:r>
          </w:p>
        </w:tc>
      </w:tr>
      <w:tr w:rsidR="006D4BB3" w:rsidRPr="008C03D9" w14:paraId="298BFD27" w14:textId="77777777" w:rsidTr="00E8314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5F3958E1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3613A41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A8B56A8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E88435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97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C8D734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.2</w:t>
            </w:r>
          </w:p>
        </w:tc>
      </w:tr>
      <w:tr w:rsidR="006D4BB3" w:rsidRPr="008C03D9" w14:paraId="38B202CF" w14:textId="77777777" w:rsidTr="00E8314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7A7B87E6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0196E6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AAC416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5D55CEE1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5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FEE6C0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0.1</w:t>
            </w:r>
          </w:p>
        </w:tc>
      </w:tr>
      <w:tr w:rsidR="006D4BB3" w:rsidRPr="008C03D9" w14:paraId="75123302" w14:textId="77777777" w:rsidTr="00E8314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20228BA1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8535D7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Don’t know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350D4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B4BF48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4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3BEFAED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</w:tc>
      </w:tr>
      <w:tr w:rsidR="006D4BB3" w:rsidRPr="008C03D9" w14:paraId="0F8F22BF" w14:textId="77777777" w:rsidTr="00E8314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top w:val="nil"/>
              <w:bottom w:val="nil"/>
            </w:tcBorders>
          </w:tcPr>
          <w:p w14:paraId="563BBE93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4D0AE824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Miss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67885A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8ABD93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1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3B9F24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0.9</w:t>
            </w:r>
          </w:p>
        </w:tc>
      </w:tr>
      <w:tr w:rsidR="006D4BB3" w:rsidRPr="008C03D9" w14:paraId="2CE9729D" w14:textId="77777777" w:rsidTr="00C768DF">
        <w:tblPrEx>
          <w:tblLook w:val="04A0" w:firstRow="1" w:lastRow="0" w:firstColumn="1" w:lastColumn="0" w:noHBand="0" w:noVBand="1"/>
        </w:tblPrEx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nil"/>
              <w:bottom w:val="nil"/>
            </w:tcBorders>
          </w:tcPr>
          <w:p w14:paraId="0134B449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5DF4FF27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AED629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FEB537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1ED6FD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D4BB3" w:rsidRPr="008C03D9" w14:paraId="3C873182" w14:textId="77777777" w:rsidTr="00C768D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 w:val="restart"/>
            <w:tcBorders>
              <w:top w:val="nil"/>
            </w:tcBorders>
          </w:tcPr>
          <w:p w14:paraId="12DEB825" w14:textId="77777777" w:rsidR="006D4BB3" w:rsidRPr="00F42EAE" w:rsidRDefault="006D4BB3" w:rsidP="00C768DF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If I suspected that I had dementia, I would go to a health professional for help.</w:t>
            </w:r>
          </w:p>
          <w:p w14:paraId="054B2562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EE5CE1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11FDF4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7EC5BD5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384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2FCEFC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8.7</w:t>
            </w:r>
          </w:p>
        </w:tc>
      </w:tr>
      <w:tr w:rsidR="006D4BB3" w:rsidRPr="008C03D9" w14:paraId="2BF27893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29831302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47D08D9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BC92D7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1FE3319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842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69F30AC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64.1</w:t>
            </w:r>
          </w:p>
        </w:tc>
      </w:tr>
      <w:tr w:rsidR="006D4BB3" w:rsidRPr="008C03D9" w14:paraId="2D62F0C5" w14:textId="77777777" w:rsidTr="00C768D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10085CEC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2BE1821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54829E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3C7B9D2A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214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6D493AD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.8</w:t>
            </w:r>
          </w:p>
        </w:tc>
      </w:tr>
      <w:tr w:rsidR="006D4BB3" w:rsidRPr="008C03D9" w14:paraId="3A59EB47" w14:textId="77777777" w:rsidTr="00C768D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47BB84EA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FE6EC8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90E04D6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09DC6C5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819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683452D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8.5</w:t>
            </w:r>
          </w:p>
        </w:tc>
      </w:tr>
      <w:tr w:rsidR="006D4BB3" w:rsidRPr="008C03D9" w14:paraId="05C632C4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26A3C3FC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73A24F12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Strongly Disagre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4C04C0B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5032080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69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A6BD48F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.6</w:t>
            </w:r>
          </w:p>
        </w:tc>
      </w:tr>
      <w:tr w:rsidR="006D4BB3" w:rsidRPr="008C03D9" w14:paraId="1CA3E9C6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</w:tcPr>
          <w:p w14:paraId="1F964140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nil"/>
            </w:tcBorders>
          </w:tcPr>
          <w:p w14:paraId="625208F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Don’t know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02FE2D3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nil"/>
            </w:tcBorders>
          </w:tcPr>
          <w:p w14:paraId="481D775E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55</w:t>
            </w: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2D792C44" w14:textId="77777777" w:rsidR="006D4BB3" w:rsidRPr="00C7755F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2</w:t>
            </w:r>
          </w:p>
        </w:tc>
      </w:tr>
      <w:tr w:rsidR="006D4BB3" w:rsidRPr="008C03D9" w14:paraId="483F6C02" w14:textId="77777777" w:rsidTr="00C768DF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vMerge/>
            <w:tcBorders>
              <w:bottom w:val="single" w:sz="4" w:space="0" w:color="auto"/>
            </w:tcBorders>
          </w:tcPr>
          <w:p w14:paraId="574C05D4" w14:textId="77777777" w:rsidR="006D4BB3" w:rsidRPr="00F42EAE" w:rsidRDefault="006D4BB3" w:rsidP="00C768DF">
            <w:pPr>
              <w:rPr>
                <w:sz w:val="22"/>
                <w:szCs w:val="22"/>
              </w:rPr>
            </w:pPr>
          </w:p>
        </w:tc>
        <w:tc>
          <w:tcPr>
            <w:tcW w:w="3846" w:type="dxa"/>
            <w:tcBorders>
              <w:top w:val="nil"/>
              <w:bottom w:val="single" w:sz="4" w:space="0" w:color="auto"/>
            </w:tcBorders>
          </w:tcPr>
          <w:p w14:paraId="1A887900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2EAE">
              <w:rPr>
                <w:sz w:val="22"/>
                <w:szCs w:val="22"/>
              </w:rPr>
              <w:t>Missing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0096A675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2E7C857C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49</w:t>
            </w:r>
          </w:p>
        </w:tc>
        <w:tc>
          <w:tcPr>
            <w:tcW w:w="2679" w:type="dxa"/>
            <w:tcBorders>
              <w:top w:val="nil"/>
              <w:bottom w:val="single" w:sz="4" w:space="0" w:color="auto"/>
            </w:tcBorders>
          </w:tcPr>
          <w:p w14:paraId="7A19BB9D" w14:textId="77777777" w:rsidR="006D4BB3" w:rsidRPr="00F42EA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42EAE">
              <w:rPr>
                <w:sz w:val="22"/>
                <w:szCs w:val="22"/>
              </w:rPr>
              <w:t>1.1</w:t>
            </w:r>
          </w:p>
        </w:tc>
      </w:tr>
      <w:tr w:rsidR="006D4BB3" w:rsidRPr="008C03D9" w14:paraId="1FD1138E" w14:textId="77777777" w:rsidTr="00C768DF">
        <w:tblPrEx>
          <w:tblLook w:val="04A0" w:firstRow="1" w:lastRow="0" w:firstColumn="1" w:lastColumn="0" w:noHBand="0" w:noVBand="1"/>
        </w:tblPrEx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7" w:type="dxa"/>
            <w:tcBorders>
              <w:top w:val="single" w:sz="4" w:space="0" w:color="auto"/>
              <w:bottom w:val="nil"/>
            </w:tcBorders>
          </w:tcPr>
          <w:p w14:paraId="441F7599" w14:textId="77777777" w:rsidR="006D4BB3" w:rsidRPr="007048DE" w:rsidRDefault="006D4BB3" w:rsidP="00C768DF">
            <w:pPr>
              <w:rPr>
                <w:sz w:val="20"/>
                <w:szCs w:val="20"/>
              </w:rPr>
            </w:pPr>
          </w:p>
        </w:tc>
        <w:tc>
          <w:tcPr>
            <w:tcW w:w="3846" w:type="dxa"/>
            <w:tcBorders>
              <w:top w:val="single" w:sz="4" w:space="0" w:color="auto"/>
              <w:bottom w:val="nil"/>
            </w:tcBorders>
          </w:tcPr>
          <w:p w14:paraId="05EF4581" w14:textId="77777777" w:rsidR="006D4BB3" w:rsidRPr="007048DE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474A0DF3" w14:textId="77777777" w:rsidR="006D4BB3" w:rsidRPr="008C03D9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7F0603EE" w14:textId="77777777" w:rsidR="006D4BB3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679" w:type="dxa"/>
            <w:tcBorders>
              <w:top w:val="single" w:sz="4" w:space="0" w:color="auto"/>
              <w:bottom w:val="nil"/>
            </w:tcBorders>
          </w:tcPr>
          <w:p w14:paraId="24D1CDCE" w14:textId="77777777" w:rsidR="006D4BB3" w:rsidRDefault="006D4BB3" w:rsidP="00C7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32E7FF82" w14:textId="77777777" w:rsidR="006D4BB3" w:rsidRDefault="006D4BB3" w:rsidP="006D4BB3">
      <w:pPr>
        <w:jc w:val="both"/>
        <w:rPr>
          <w:b/>
          <w:iCs/>
        </w:rPr>
      </w:pPr>
    </w:p>
    <w:p w14:paraId="5A836953" w14:textId="77777777" w:rsidR="009759F5" w:rsidRPr="006D4BB3" w:rsidRDefault="009759F5" w:rsidP="006D4BB3"/>
    <w:sectPr w:rsidR="009759F5" w:rsidRPr="006D4BB3" w:rsidSect="009E6D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BB3"/>
    <w:rsid w:val="00517FF9"/>
    <w:rsid w:val="006D4BB3"/>
    <w:rsid w:val="00884E7F"/>
    <w:rsid w:val="009759F5"/>
    <w:rsid w:val="00D830EC"/>
    <w:rsid w:val="00E8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827D7"/>
  <w15:chartTrackingRefBased/>
  <w15:docId w15:val="{795FF205-A999-457E-8893-AFE0C2DED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B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D4BB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54</Words>
  <Characters>2019</Characters>
  <Application>Microsoft Office Word</Application>
  <DocSecurity>0</DocSecurity>
  <Lines>16</Lines>
  <Paragraphs>4</Paragraphs>
  <ScaleCrop>false</ScaleCrop>
  <Company>University of Plymouth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Farina</dc:creator>
  <cp:keywords/>
  <dc:description/>
  <cp:lastModifiedBy>Nicolas Farina</cp:lastModifiedBy>
  <cp:revision>3</cp:revision>
  <dcterms:created xsi:type="dcterms:W3CDTF">2023-08-01T08:56:00Z</dcterms:created>
  <dcterms:modified xsi:type="dcterms:W3CDTF">2024-02-16T16:25:00Z</dcterms:modified>
</cp:coreProperties>
</file>